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79457" w14:textId="77777777" w:rsidR="007D72D4" w:rsidRPr="008874A4" w:rsidRDefault="007D72D4" w:rsidP="007D72D4">
      <w:pPr>
        <w:rPr>
          <w:b/>
          <w:iCs/>
          <w:sz w:val="20"/>
          <w:szCs w:val="18"/>
        </w:rPr>
      </w:pPr>
      <w:r w:rsidRPr="008874A4">
        <w:rPr>
          <w:b/>
          <w:iCs/>
          <w:sz w:val="20"/>
          <w:szCs w:val="18"/>
        </w:rPr>
        <w:t>S 3 Table:</w:t>
      </w:r>
      <w:r>
        <w:rPr>
          <w:b/>
          <w:iCs/>
          <w:sz w:val="20"/>
          <w:szCs w:val="18"/>
        </w:rPr>
        <w:t xml:space="preserve"> Odds ratio and confidence intervals for regression model of Table 3</w:t>
      </w:r>
    </w:p>
    <w:p w14:paraId="7E22A186" w14:textId="77777777" w:rsidR="007D72D4" w:rsidRDefault="007D72D4" w:rsidP="007D72D4"/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8"/>
        <w:gridCol w:w="3106"/>
        <w:gridCol w:w="1276"/>
        <w:gridCol w:w="1276"/>
        <w:gridCol w:w="1276"/>
      </w:tblGrid>
      <w:tr w:rsidR="007D72D4" w:rsidRPr="00867A2F" w14:paraId="03A25C24" w14:textId="77777777" w:rsidTr="00C06E42">
        <w:trPr>
          <w:trHeight w:val="454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119B7C4E" w14:textId="77777777" w:rsidR="007D72D4" w:rsidRPr="00867A2F" w:rsidRDefault="007D72D4" w:rsidP="00C06E42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67A2F">
              <w:rPr>
                <w:rFonts w:cs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3106" w:type="dxa"/>
            <w:vMerge w:val="restart"/>
            <w:shd w:val="clear" w:color="auto" w:fill="auto"/>
            <w:vAlign w:val="center"/>
          </w:tcPr>
          <w:p w14:paraId="14FC8219" w14:textId="77777777" w:rsidR="007D72D4" w:rsidRPr="00867A2F" w:rsidRDefault="007D72D4" w:rsidP="00C06E42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867A2F">
              <w:rPr>
                <w:rFonts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3617B0AE" w14:textId="77777777" w:rsidR="007D72D4" w:rsidRPr="00867A2F" w:rsidRDefault="007D72D4" w:rsidP="00C06E4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2552" w:type="dxa"/>
            <w:gridSpan w:val="2"/>
            <w:tcBorders>
              <w:bottom w:val="single" w:sz="4" w:space="0" w:color="FFFFFF" w:themeColor="background1"/>
            </w:tcBorders>
            <w:vAlign w:val="center"/>
          </w:tcPr>
          <w:p w14:paraId="45E1D482" w14:textId="77777777" w:rsidR="007D72D4" w:rsidRDefault="007D72D4" w:rsidP="00C06E4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onfidence interval</w:t>
            </w:r>
          </w:p>
        </w:tc>
      </w:tr>
      <w:tr w:rsidR="007D72D4" w:rsidRPr="00867A2F" w14:paraId="657C9AFF" w14:textId="77777777" w:rsidTr="00C06E42">
        <w:trPr>
          <w:trHeight w:val="454"/>
        </w:trPr>
        <w:tc>
          <w:tcPr>
            <w:tcW w:w="0" w:type="auto"/>
            <w:vMerge/>
            <w:shd w:val="clear" w:color="auto" w:fill="auto"/>
            <w:vAlign w:val="center"/>
          </w:tcPr>
          <w:p w14:paraId="06B58D8D" w14:textId="77777777" w:rsidR="007D72D4" w:rsidRPr="00867A2F" w:rsidRDefault="007D72D4" w:rsidP="00C06E42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06" w:type="dxa"/>
            <w:vMerge/>
            <w:shd w:val="clear" w:color="auto" w:fill="auto"/>
            <w:vAlign w:val="center"/>
          </w:tcPr>
          <w:p w14:paraId="7E03FDBC" w14:textId="77777777" w:rsidR="007D72D4" w:rsidRPr="00867A2F" w:rsidRDefault="007D72D4" w:rsidP="00C06E42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7A2A193E" w14:textId="77777777" w:rsidR="007D72D4" w:rsidRDefault="007D72D4" w:rsidP="00C06E4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  <w:vAlign w:val="center"/>
          </w:tcPr>
          <w:p w14:paraId="3C175AC8" w14:textId="77777777" w:rsidR="007D72D4" w:rsidRDefault="007D72D4" w:rsidP="00C06E4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2.5%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  <w:vAlign w:val="center"/>
          </w:tcPr>
          <w:p w14:paraId="67027CDA" w14:textId="77777777" w:rsidR="007D72D4" w:rsidRDefault="007D72D4" w:rsidP="00C06E4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97.5%</w:t>
            </w:r>
          </w:p>
        </w:tc>
      </w:tr>
      <w:tr w:rsidR="007D72D4" w:rsidRPr="00867A2F" w14:paraId="48E1F713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785326BD" w14:textId="77777777" w:rsidR="007D72D4" w:rsidRPr="00867A2F" w:rsidRDefault="007D72D4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29021566" w14:textId="77777777" w:rsidR="007D72D4" w:rsidRPr="00867A2F" w:rsidRDefault="007D72D4" w:rsidP="00C06E42">
            <w:pPr>
              <w:rPr>
                <w:rFonts w:cs="Calibri"/>
                <w:color w:val="000000"/>
                <w:sz w:val="20"/>
                <w:szCs w:val="20"/>
              </w:rPr>
            </w:pPr>
            <w:r w:rsidRPr="00867A2F">
              <w:rPr>
                <w:rFonts w:cs="Calibri"/>
                <w:color w:val="000000"/>
                <w:sz w:val="20"/>
                <w:szCs w:val="20"/>
              </w:rPr>
              <w:t>Map-reading tasks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FFBC3E5" w14:textId="77777777" w:rsidR="007D72D4" w:rsidRPr="00391948" w:rsidRDefault="007D72D4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391948">
              <w:rPr>
                <w:sz w:val="20"/>
                <w:szCs w:val="20"/>
              </w:rPr>
              <w:t>0.69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896F9DE" w14:textId="77777777" w:rsidR="007D72D4" w:rsidRPr="00391948" w:rsidRDefault="007D72D4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391948">
              <w:rPr>
                <w:sz w:val="20"/>
                <w:szCs w:val="20"/>
              </w:rPr>
              <w:t>0.4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2FC6CAD" w14:textId="77777777" w:rsidR="007D72D4" w:rsidRPr="00391948" w:rsidRDefault="007D72D4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391948">
              <w:rPr>
                <w:sz w:val="20"/>
                <w:szCs w:val="20"/>
              </w:rPr>
              <w:t>1.13</w:t>
            </w:r>
          </w:p>
        </w:tc>
      </w:tr>
      <w:tr w:rsidR="007D72D4" w:rsidRPr="00867A2F" w14:paraId="0BF3F37F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1FD05FA8" w14:textId="77777777" w:rsidR="007D72D4" w:rsidRPr="00867A2F" w:rsidRDefault="007D72D4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17F27C03" w14:textId="77777777" w:rsidR="007D72D4" w:rsidRPr="00867A2F" w:rsidRDefault="007D72D4" w:rsidP="00C06E42">
            <w:pPr>
              <w:rPr>
                <w:rFonts w:cs="Calibri"/>
                <w:color w:val="000000"/>
                <w:sz w:val="20"/>
                <w:szCs w:val="20"/>
              </w:rPr>
            </w:pPr>
            <w:r w:rsidRPr="00867A2F">
              <w:rPr>
                <w:rFonts w:cs="Calibri"/>
                <w:color w:val="000000"/>
                <w:sz w:val="20"/>
                <w:szCs w:val="20"/>
              </w:rPr>
              <w:t>Base map styles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C8C399C" w14:textId="77777777" w:rsidR="007D72D4" w:rsidRPr="00391948" w:rsidRDefault="007D72D4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391948">
              <w:rPr>
                <w:sz w:val="20"/>
                <w:szCs w:val="20"/>
              </w:rPr>
              <w:t>0.7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A8AEA31" w14:textId="77777777" w:rsidR="007D72D4" w:rsidRPr="00391948" w:rsidRDefault="007D72D4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391948">
              <w:rPr>
                <w:sz w:val="20"/>
                <w:szCs w:val="20"/>
              </w:rPr>
              <w:t>0.46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E472F71" w14:textId="77777777" w:rsidR="007D72D4" w:rsidRPr="00391948" w:rsidRDefault="007D72D4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391948">
              <w:rPr>
                <w:sz w:val="20"/>
                <w:szCs w:val="20"/>
              </w:rPr>
              <w:t>1.17</w:t>
            </w:r>
          </w:p>
        </w:tc>
      </w:tr>
      <w:tr w:rsidR="007D72D4" w:rsidRPr="00867A2F" w14:paraId="585F01D0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28D102EA" w14:textId="77777777" w:rsidR="007D72D4" w:rsidRPr="00867A2F" w:rsidRDefault="007D72D4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75699230" w14:textId="77777777" w:rsidR="007D72D4" w:rsidRPr="00867A2F" w:rsidRDefault="007D72D4" w:rsidP="00C06E42">
            <w:pPr>
              <w:rPr>
                <w:rFonts w:cs="Calibri"/>
                <w:color w:val="000000"/>
                <w:sz w:val="20"/>
                <w:szCs w:val="20"/>
              </w:rPr>
            </w:pPr>
            <w:r w:rsidRPr="00867A2F">
              <w:rPr>
                <w:rFonts w:cs="Calibri"/>
                <w:color w:val="000000"/>
                <w:sz w:val="20"/>
                <w:szCs w:val="20"/>
              </w:rPr>
              <w:t>Interactivity variants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E1A2AB4" w14:textId="77777777" w:rsidR="007D72D4" w:rsidRPr="00391948" w:rsidRDefault="007D72D4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391948">
              <w:rPr>
                <w:sz w:val="20"/>
                <w:szCs w:val="20"/>
              </w:rPr>
              <w:t>0.46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CE5318D" w14:textId="77777777" w:rsidR="007D72D4" w:rsidRPr="00391948" w:rsidRDefault="007D72D4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391948">
              <w:rPr>
                <w:sz w:val="20"/>
                <w:szCs w:val="20"/>
              </w:rPr>
              <w:t>0.3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FAAD94B" w14:textId="77777777" w:rsidR="007D72D4" w:rsidRPr="00391948" w:rsidRDefault="007D72D4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391948">
              <w:rPr>
                <w:sz w:val="20"/>
                <w:szCs w:val="20"/>
              </w:rPr>
              <w:t>0.72</w:t>
            </w:r>
          </w:p>
        </w:tc>
      </w:tr>
      <w:tr w:rsidR="007D72D4" w:rsidRPr="00867A2F" w14:paraId="523FF198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4FD5743C" w14:textId="77777777" w:rsidR="007D72D4" w:rsidRPr="00867A2F" w:rsidRDefault="007D72D4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4AD8FC4F" w14:textId="77777777" w:rsidR="007D72D4" w:rsidRPr="00867A2F" w:rsidRDefault="007D72D4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color w:val="000000"/>
                <w:sz w:val="20"/>
                <w:szCs w:val="20"/>
              </w:rPr>
              <w:t>Time spent on task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1544CBA" w14:textId="77777777" w:rsidR="007D72D4" w:rsidRPr="00391948" w:rsidRDefault="007D72D4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391948">
              <w:rPr>
                <w:sz w:val="20"/>
                <w:szCs w:val="20"/>
              </w:rPr>
              <w:t>0.84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A102FDF" w14:textId="77777777" w:rsidR="007D72D4" w:rsidRPr="00391948" w:rsidRDefault="007D72D4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391948">
              <w:rPr>
                <w:sz w:val="20"/>
                <w:szCs w:val="20"/>
              </w:rPr>
              <w:t>0.6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A094F9B" w14:textId="77777777" w:rsidR="007D72D4" w:rsidRPr="00391948" w:rsidRDefault="007D72D4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391948">
              <w:rPr>
                <w:sz w:val="20"/>
                <w:szCs w:val="20"/>
              </w:rPr>
              <w:t>1.11</w:t>
            </w:r>
          </w:p>
        </w:tc>
      </w:tr>
      <w:tr w:rsidR="007D72D4" w:rsidRPr="00867A2F" w14:paraId="4CD7140E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7A24353F" w14:textId="77777777" w:rsidR="007D72D4" w:rsidRPr="00867A2F" w:rsidRDefault="007D72D4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5A1BBAB4" w14:textId="77777777" w:rsidR="007D72D4" w:rsidRPr="00867A2F" w:rsidRDefault="007D72D4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4D67F4D" w14:textId="77777777" w:rsidR="007D72D4" w:rsidRPr="00391948" w:rsidRDefault="007D72D4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391948">
              <w:rPr>
                <w:sz w:val="20"/>
                <w:szCs w:val="20"/>
              </w:rPr>
              <w:t>0.77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3DEAD19" w14:textId="77777777" w:rsidR="007D72D4" w:rsidRPr="00391948" w:rsidRDefault="007D72D4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391948">
              <w:rPr>
                <w:sz w:val="20"/>
                <w:szCs w:val="20"/>
              </w:rPr>
              <w:t>0.5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0A3894C" w14:textId="77777777" w:rsidR="007D72D4" w:rsidRPr="00391948" w:rsidRDefault="007D72D4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391948">
              <w:rPr>
                <w:sz w:val="20"/>
                <w:szCs w:val="20"/>
              </w:rPr>
              <w:t>1.15</w:t>
            </w:r>
          </w:p>
        </w:tc>
      </w:tr>
      <w:tr w:rsidR="007D72D4" w:rsidRPr="00867A2F" w14:paraId="5C003FFE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72294934" w14:textId="77777777" w:rsidR="007D72D4" w:rsidRPr="00867A2F" w:rsidRDefault="007D72D4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34EA5437" w14:textId="77777777" w:rsidR="007D72D4" w:rsidRPr="00867A2F" w:rsidRDefault="007D72D4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Gender (male/female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CAD936E" w14:textId="77777777" w:rsidR="007D72D4" w:rsidRPr="00391948" w:rsidRDefault="007D72D4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391948">
              <w:rPr>
                <w:sz w:val="20"/>
                <w:szCs w:val="20"/>
              </w:rPr>
              <w:t>1.88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9FDA772" w14:textId="77777777" w:rsidR="007D72D4" w:rsidRPr="00391948" w:rsidRDefault="007D72D4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391948">
              <w:rPr>
                <w:sz w:val="20"/>
                <w:szCs w:val="20"/>
              </w:rPr>
              <w:t>0.64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30D9B01" w14:textId="77777777" w:rsidR="007D72D4" w:rsidRPr="00391948" w:rsidRDefault="007D72D4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391948">
              <w:rPr>
                <w:sz w:val="20"/>
                <w:szCs w:val="20"/>
              </w:rPr>
              <w:t>5.49</w:t>
            </w:r>
          </w:p>
        </w:tc>
      </w:tr>
      <w:tr w:rsidR="007D72D4" w:rsidRPr="00867A2F" w14:paraId="530DEECE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10A3C9D2" w14:textId="77777777" w:rsidR="007D72D4" w:rsidRPr="00867A2F" w:rsidRDefault="007D72D4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768228E5" w14:textId="77777777" w:rsidR="007D72D4" w:rsidRPr="00867A2F" w:rsidRDefault="007D72D4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A67CE73" w14:textId="77777777" w:rsidR="007D72D4" w:rsidRPr="00391948" w:rsidRDefault="007D72D4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391948">
              <w:rPr>
                <w:sz w:val="20"/>
                <w:szCs w:val="20"/>
              </w:rPr>
              <w:t>0.87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B681C51" w14:textId="77777777" w:rsidR="007D72D4" w:rsidRPr="00391948" w:rsidRDefault="007D72D4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391948">
              <w:rPr>
                <w:sz w:val="20"/>
                <w:szCs w:val="20"/>
              </w:rPr>
              <w:t>0.56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4134A15" w14:textId="77777777" w:rsidR="007D72D4" w:rsidRPr="00391948" w:rsidRDefault="007D72D4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391948">
              <w:rPr>
                <w:sz w:val="20"/>
                <w:szCs w:val="20"/>
              </w:rPr>
              <w:t>1.36</w:t>
            </w:r>
          </w:p>
        </w:tc>
      </w:tr>
      <w:tr w:rsidR="007D72D4" w:rsidRPr="00867A2F" w14:paraId="67252875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588F333F" w14:textId="77777777" w:rsidR="007D72D4" w:rsidRPr="00867A2F" w:rsidRDefault="007D72D4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08ADCCA2" w14:textId="77777777" w:rsidR="007D72D4" w:rsidRPr="00867A2F" w:rsidRDefault="007D72D4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Calibri"/>
                <w:color w:val="000000"/>
                <w:sz w:val="20"/>
                <w:szCs w:val="20"/>
              </w:rPr>
              <w:t>Owner of smartphone (yes/no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E90270A" w14:textId="77777777" w:rsidR="007D72D4" w:rsidRPr="00391948" w:rsidRDefault="007D72D4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391948">
              <w:rPr>
                <w:sz w:val="20"/>
                <w:szCs w:val="20"/>
              </w:rPr>
              <w:t>1.04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B366959" w14:textId="77777777" w:rsidR="007D72D4" w:rsidRPr="00391948" w:rsidRDefault="007D72D4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391948">
              <w:rPr>
                <w:sz w:val="20"/>
                <w:szCs w:val="20"/>
              </w:rPr>
              <w:t>0.3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1745673" w14:textId="77777777" w:rsidR="007D72D4" w:rsidRPr="00391948" w:rsidRDefault="007D72D4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391948">
              <w:rPr>
                <w:sz w:val="20"/>
                <w:szCs w:val="20"/>
              </w:rPr>
              <w:t>3.25</w:t>
            </w:r>
          </w:p>
        </w:tc>
      </w:tr>
      <w:tr w:rsidR="007D72D4" w:rsidRPr="00867A2F" w14:paraId="72EEF13D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178DF091" w14:textId="77777777" w:rsidR="007D72D4" w:rsidRPr="00867A2F" w:rsidRDefault="007D72D4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3B52A45F" w14:textId="77777777" w:rsidR="007D72D4" w:rsidRPr="00867A2F" w:rsidRDefault="007D72D4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color w:val="000000"/>
                <w:sz w:val="20"/>
                <w:szCs w:val="20"/>
              </w:rPr>
              <w:t>Smartphone use comfor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C78A51A" w14:textId="77777777" w:rsidR="007D72D4" w:rsidRPr="00391948" w:rsidRDefault="007D72D4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391948">
              <w:rPr>
                <w:sz w:val="20"/>
                <w:szCs w:val="20"/>
              </w:rPr>
              <w:t>0.96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B62D96B" w14:textId="77777777" w:rsidR="007D72D4" w:rsidRPr="00391948" w:rsidRDefault="007D72D4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391948">
              <w:rPr>
                <w:sz w:val="20"/>
                <w:szCs w:val="20"/>
              </w:rPr>
              <w:t>0.54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A3BCB31" w14:textId="77777777" w:rsidR="007D72D4" w:rsidRPr="00391948" w:rsidRDefault="007D72D4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391948">
              <w:rPr>
                <w:sz w:val="20"/>
                <w:szCs w:val="20"/>
              </w:rPr>
              <w:t>1.69</w:t>
            </w:r>
          </w:p>
        </w:tc>
      </w:tr>
      <w:tr w:rsidR="007D72D4" w:rsidRPr="00867A2F" w14:paraId="23C9783D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53A99437" w14:textId="77777777" w:rsidR="007D72D4" w:rsidRPr="00867A2F" w:rsidRDefault="007D72D4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2BA7E0EB" w14:textId="77777777" w:rsidR="007D72D4" w:rsidRPr="00867A2F" w:rsidRDefault="007D72D4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Calibri"/>
                <w:color w:val="000000"/>
                <w:sz w:val="20"/>
                <w:szCs w:val="20"/>
              </w:rPr>
              <w:t>Smartphone use frequency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26C502A" w14:textId="77777777" w:rsidR="007D72D4" w:rsidRPr="00391948" w:rsidRDefault="007D72D4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391948">
              <w:rPr>
                <w:sz w:val="20"/>
                <w:szCs w:val="20"/>
              </w:rPr>
              <w:t>0.69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04C4F52" w14:textId="77777777" w:rsidR="007D72D4" w:rsidRPr="00391948" w:rsidRDefault="007D72D4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391948">
              <w:rPr>
                <w:sz w:val="20"/>
                <w:szCs w:val="20"/>
              </w:rPr>
              <w:t>0.3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A8BE47E" w14:textId="77777777" w:rsidR="007D72D4" w:rsidRPr="00391948" w:rsidRDefault="007D72D4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391948">
              <w:rPr>
                <w:sz w:val="20"/>
                <w:szCs w:val="20"/>
              </w:rPr>
              <w:t>1.51</w:t>
            </w:r>
          </w:p>
        </w:tc>
      </w:tr>
      <w:tr w:rsidR="007D72D4" w:rsidRPr="00867A2F" w14:paraId="69B3D686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03167410" w14:textId="77777777" w:rsidR="007D72D4" w:rsidRPr="00867A2F" w:rsidRDefault="007D72D4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0F6F2A42" w14:textId="77777777" w:rsidR="007D72D4" w:rsidRPr="00867A2F" w:rsidRDefault="007D72D4" w:rsidP="00C06E42">
            <w:pPr>
              <w:rPr>
                <w:rFonts w:cs="Calibri"/>
                <w:color w:val="000000"/>
                <w:sz w:val="20"/>
                <w:szCs w:val="20"/>
              </w:rPr>
            </w:pPr>
            <w:r w:rsidRPr="00867A2F">
              <w:rPr>
                <w:rFonts w:cs="Calibri"/>
                <w:color w:val="000000"/>
                <w:sz w:val="20"/>
                <w:szCs w:val="20"/>
              </w:rPr>
              <w:t xml:space="preserve">Smartphone application use </w:t>
            </w:r>
          </w:p>
          <w:p w14:paraId="36B4F268" w14:textId="77777777" w:rsidR="007D72D4" w:rsidRPr="00867A2F" w:rsidRDefault="007D72D4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Calibri"/>
                <w:color w:val="000000"/>
                <w:sz w:val="20"/>
                <w:szCs w:val="20"/>
              </w:rPr>
              <w:t>other than social media (yes/no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6C454C0" w14:textId="77777777" w:rsidR="007D72D4" w:rsidRPr="00391948" w:rsidRDefault="007D72D4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391948">
              <w:rPr>
                <w:sz w:val="20"/>
                <w:szCs w:val="20"/>
              </w:rPr>
              <w:t>2.6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4F422D7" w14:textId="77777777" w:rsidR="007D72D4" w:rsidRPr="00391948" w:rsidRDefault="007D72D4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391948">
              <w:rPr>
                <w:sz w:val="20"/>
                <w:szCs w:val="20"/>
              </w:rPr>
              <w:t>0.95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4E96AD2" w14:textId="77777777" w:rsidR="007D72D4" w:rsidRPr="00391948" w:rsidRDefault="007D72D4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391948">
              <w:rPr>
                <w:sz w:val="20"/>
                <w:szCs w:val="20"/>
              </w:rPr>
              <w:t>7.22</w:t>
            </w:r>
          </w:p>
        </w:tc>
      </w:tr>
      <w:tr w:rsidR="007D72D4" w:rsidRPr="00867A2F" w14:paraId="7E7A9468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3339C386" w14:textId="77777777" w:rsidR="007D72D4" w:rsidRPr="00867A2F" w:rsidRDefault="007D72D4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4A0EB449" w14:textId="77777777" w:rsidR="007D72D4" w:rsidRPr="00867A2F" w:rsidRDefault="007D72D4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color w:val="000000"/>
                <w:sz w:val="20"/>
                <w:szCs w:val="20"/>
              </w:rPr>
              <w:t>Map use experience (yes/no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1272EBC" w14:textId="77777777" w:rsidR="007D72D4" w:rsidRPr="00391948" w:rsidRDefault="007D72D4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391948">
              <w:rPr>
                <w:sz w:val="20"/>
                <w:szCs w:val="20"/>
              </w:rPr>
              <w:t>1.06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738B072" w14:textId="77777777" w:rsidR="007D72D4" w:rsidRPr="00391948" w:rsidRDefault="007D72D4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391948">
              <w:rPr>
                <w:sz w:val="20"/>
                <w:szCs w:val="20"/>
              </w:rPr>
              <w:t>0.46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4D5F08F" w14:textId="77777777" w:rsidR="007D72D4" w:rsidRPr="00391948" w:rsidRDefault="007D72D4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391948">
              <w:rPr>
                <w:sz w:val="20"/>
                <w:szCs w:val="20"/>
              </w:rPr>
              <w:t>2.44</w:t>
            </w:r>
          </w:p>
        </w:tc>
      </w:tr>
      <w:tr w:rsidR="007D72D4" w:rsidRPr="00867A2F" w14:paraId="409269C2" w14:textId="77777777" w:rsidTr="00C06E42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14:paraId="3F9C60A7" w14:textId="77777777" w:rsidR="007D72D4" w:rsidRPr="00867A2F" w:rsidRDefault="007D72D4" w:rsidP="00C06E42">
            <w:pPr>
              <w:rPr>
                <w:rFonts w:cs="Times New Roman"/>
                <w:sz w:val="20"/>
                <w:szCs w:val="20"/>
              </w:rPr>
            </w:pPr>
            <w:r w:rsidRPr="00867A2F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3106" w:type="dxa"/>
            <w:shd w:val="clear" w:color="auto" w:fill="auto"/>
            <w:vAlign w:val="bottom"/>
          </w:tcPr>
          <w:p w14:paraId="6D34BEB5" w14:textId="77777777" w:rsidR="007D72D4" w:rsidRPr="00867A2F" w:rsidRDefault="007D72D4" w:rsidP="00C06E42">
            <w:pPr>
              <w:rPr>
                <w:rFonts w:cs="Calibri"/>
                <w:color w:val="000000"/>
                <w:sz w:val="20"/>
                <w:szCs w:val="20"/>
              </w:rPr>
            </w:pPr>
            <w:r w:rsidRPr="00867A2F">
              <w:rPr>
                <w:rFonts w:cs="Calibri"/>
                <w:color w:val="000000"/>
                <w:sz w:val="20"/>
                <w:szCs w:val="20"/>
              </w:rPr>
              <w:t>Map use comfort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B851001" w14:textId="77777777" w:rsidR="007D72D4" w:rsidRPr="00391948" w:rsidRDefault="007D72D4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391948">
              <w:rPr>
                <w:sz w:val="20"/>
                <w:szCs w:val="20"/>
              </w:rPr>
              <w:t>1.1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AC3BFB7" w14:textId="77777777" w:rsidR="007D72D4" w:rsidRPr="00391948" w:rsidRDefault="007D72D4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391948">
              <w:rPr>
                <w:sz w:val="20"/>
                <w:szCs w:val="20"/>
              </w:rPr>
              <w:t>0.75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29EC904" w14:textId="77777777" w:rsidR="007D72D4" w:rsidRPr="00391948" w:rsidRDefault="007D72D4" w:rsidP="00C06E42">
            <w:pPr>
              <w:jc w:val="center"/>
              <w:rPr>
                <w:rFonts w:cs="Calibri"/>
                <w:sz w:val="20"/>
                <w:szCs w:val="20"/>
              </w:rPr>
            </w:pPr>
            <w:r w:rsidRPr="00391948">
              <w:rPr>
                <w:sz w:val="20"/>
                <w:szCs w:val="20"/>
              </w:rPr>
              <w:t>1.64</w:t>
            </w:r>
          </w:p>
        </w:tc>
      </w:tr>
    </w:tbl>
    <w:p w14:paraId="7945836E" w14:textId="77777777" w:rsidR="00D141A5" w:rsidRDefault="00D141A5"/>
    <w:sectPr w:rsidR="00D141A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ztzQ0MDA1MjMztLRU0lEKTi0uzszPAykwrAUA1cwn7ywAAAA="/>
  </w:docVars>
  <w:rsids>
    <w:rsidRoot w:val="007D72D4"/>
    <w:rsid w:val="00066A74"/>
    <w:rsid w:val="002A310E"/>
    <w:rsid w:val="003C0B11"/>
    <w:rsid w:val="003D474D"/>
    <w:rsid w:val="00556142"/>
    <w:rsid w:val="007D72D4"/>
    <w:rsid w:val="00D14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4CF21"/>
  <w15:chartTrackingRefBased/>
  <w15:docId w15:val="{3ED49EF1-9B2C-4004-9AB0-B3F778531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HAnsi" w:hAnsi="Cambria" w:cstheme="minorBidi"/>
        <w:sz w:val="24"/>
        <w:szCs w:val="24"/>
        <w:lang w:val="en-US" w:eastAsia="en-US" w:bidi="ar-SA"/>
      </w:rPr>
    </w:rPrDefault>
    <w:pPrDefault>
      <w:pPr>
        <w:ind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D72D4"/>
    <w:pPr>
      <w:ind w:firstLine="0"/>
      <w:jc w:val="both"/>
    </w:pPr>
    <w:rPr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D474D"/>
    <w:pPr>
      <w:keepNext/>
      <w:keepLines/>
      <w:jc w:val="left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D474D"/>
    <w:pPr>
      <w:keepNext/>
      <w:keepLines/>
      <w:jc w:val="left"/>
      <w:outlineLvl w:val="1"/>
    </w:pPr>
    <w:rPr>
      <w:rFonts w:eastAsiaTheme="majorEastAsia" w:cstheme="majorBidi"/>
      <w:b/>
      <w:sz w:val="22"/>
      <w:szCs w:val="26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D474D"/>
    <w:pPr>
      <w:keepNext/>
      <w:keepLines/>
      <w:jc w:val="left"/>
      <w:outlineLvl w:val="2"/>
    </w:pPr>
    <w:rPr>
      <w:rFonts w:eastAsiaTheme="majorEastAsia" w:cstheme="majorBidi"/>
      <w:b/>
      <w:i/>
      <w:sz w:val="22"/>
      <w:szCs w:val="24"/>
      <w:u w:val="single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3D474D"/>
    <w:pPr>
      <w:keepNext/>
      <w:keepLines/>
      <w:jc w:val="left"/>
      <w:outlineLvl w:val="3"/>
    </w:pPr>
    <w:rPr>
      <w:rFonts w:eastAsiaTheme="majorEastAsia" w:cstheme="majorBidi"/>
      <w:b/>
      <w:i/>
      <w:iCs/>
      <w:sz w:val="22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3D474D"/>
    <w:pPr>
      <w:keepNext/>
      <w:keepLines/>
      <w:jc w:val="left"/>
      <w:outlineLvl w:val="4"/>
    </w:pPr>
    <w:rPr>
      <w:rFonts w:eastAsiaTheme="majorEastAsia" w:cstheme="majorBidi"/>
      <w:i/>
      <w:sz w:val="22"/>
      <w:szCs w:val="24"/>
      <w:u w:val="singl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3D474D"/>
    <w:pPr>
      <w:jc w:val="both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3D474D"/>
    <w:rPr>
      <w:rFonts w:eastAsiaTheme="majorEastAsia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D474D"/>
    <w:rPr>
      <w:rFonts w:eastAsiaTheme="majorEastAsia" w:cstheme="majorBidi"/>
      <w:b/>
      <w:sz w:val="22"/>
      <w:szCs w:val="26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D474D"/>
    <w:rPr>
      <w:rFonts w:eastAsiaTheme="majorEastAsia" w:cstheme="majorBidi"/>
      <w:b/>
      <w:i/>
      <w:sz w:val="22"/>
      <w:u w:val="singl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D474D"/>
    <w:rPr>
      <w:rFonts w:eastAsiaTheme="majorEastAsia" w:cstheme="majorBidi"/>
      <w:b/>
      <w:i/>
      <w:iCs/>
      <w:sz w:val="22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3D474D"/>
    <w:rPr>
      <w:rFonts w:eastAsiaTheme="majorEastAsia" w:cstheme="majorBidi"/>
      <w:i/>
      <w:sz w:val="22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3D474D"/>
    <w:pPr>
      <w:jc w:val="left"/>
    </w:pPr>
    <w:rPr>
      <w:iCs/>
      <w:sz w:val="20"/>
      <w:szCs w:val="18"/>
    </w:rPr>
  </w:style>
  <w:style w:type="paragraph" w:styleId="Listenabsatz">
    <w:name w:val="List Paragraph"/>
    <w:basedOn w:val="Standard"/>
    <w:uiPriority w:val="34"/>
    <w:qFormat/>
    <w:rsid w:val="003D474D"/>
    <w:pPr>
      <w:contextualSpacing/>
      <w:jc w:val="left"/>
    </w:pPr>
    <w:rPr>
      <w:szCs w:val="24"/>
    </w:rPr>
  </w:style>
  <w:style w:type="table" w:styleId="Tabellenraster">
    <w:name w:val="Table Grid"/>
    <w:basedOn w:val="NormaleTabelle"/>
    <w:uiPriority w:val="39"/>
    <w:rsid w:val="007D72D4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Bartling</dc:creator>
  <cp:keywords/>
  <dc:description/>
  <cp:lastModifiedBy>Mona Bartling</cp:lastModifiedBy>
  <cp:revision>1</cp:revision>
  <dcterms:created xsi:type="dcterms:W3CDTF">2022-02-18T17:31:00Z</dcterms:created>
  <dcterms:modified xsi:type="dcterms:W3CDTF">2022-02-18T17:31:00Z</dcterms:modified>
</cp:coreProperties>
</file>